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6B3" w:rsidRPr="00D566B3" w:rsidRDefault="00D566B3" w:rsidP="00D566B3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b/>
          <w:sz w:val="24"/>
        </w:rPr>
      </w:pPr>
      <w:r w:rsidRPr="00D566B3">
        <w:rPr>
          <w:rFonts w:ascii="Times New Roman" w:hAnsi="Times New Roman" w:cs="Times New Roman"/>
          <w:b/>
          <w:sz w:val="24"/>
        </w:rPr>
        <w:t>Description of Additional Supplementary Data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Classification of repetitive DNA in the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genome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2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GO enrichment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expanded gene familie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3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GO and KEGG enrichment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rapidly evolved gene familie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4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GO and KEGG enrichment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species-specific gene familie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5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GO and KEGG enrichment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purpure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and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suchowensis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expanded gene familie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6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Gene numbers of gene families involved in the top enriched KEGG/GO term in three </w:t>
      </w:r>
      <w:r w:rsidRPr="00281C12">
        <w:rPr>
          <w:rFonts w:ascii="Times New Roman" w:hAnsi="Times New Roman" w:cs="Times New Roman"/>
          <w:i/>
          <w:sz w:val="24"/>
        </w:rPr>
        <w:t>Salix</w:t>
      </w:r>
      <w:r w:rsidRPr="00281C12">
        <w:rPr>
          <w:rFonts w:ascii="Times New Roman" w:hAnsi="Times New Roman" w:cs="Times New Roman"/>
          <w:sz w:val="24"/>
        </w:rPr>
        <w:t xml:space="preserve"> species examined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7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Information on populations and individuals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used in genome sequencing and re-sequencing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8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Description: Whole genome resequencing statistics and quality control result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9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lastRenderedPageBreak/>
        <w:t xml:space="preserve">Description: Summary and mapping statistics of sampled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individual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0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Description: Mean population fixation index and corresponding spatial distance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1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Inferred demographic parameters of the best-fitting demographic model of six population pairs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based on 100 bootstrap replicate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2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Independent-samples </w:t>
      </w:r>
      <w:proofErr w:type="spellStart"/>
      <w:r w:rsidRPr="00281C12">
        <w:rPr>
          <w:rFonts w:ascii="Times New Roman" w:hAnsi="Times New Roman" w:cs="Times New Roman"/>
          <w:sz w:val="24"/>
        </w:rPr>
        <w:t>t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test for environment variable and measure of highland and lowland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as </w:t>
      </w:r>
      <w:r>
        <w:rPr>
          <w:rFonts w:ascii="Times New Roman" w:hAnsi="Times New Roman" w:cs="Times New Roman"/>
          <w:sz w:val="24"/>
        </w:rPr>
        <w:t xml:space="preserve">well as highland and lowland LJ </w:t>
      </w:r>
      <w:r w:rsidRPr="00281C12">
        <w:rPr>
          <w:rFonts w:ascii="Times New Roman" w:hAnsi="Times New Roman" w:cs="Times New Roman"/>
          <w:sz w:val="24"/>
        </w:rPr>
        <w:t>populations</w:t>
      </w:r>
      <w:r w:rsidRPr="00281C12">
        <w:rPr>
          <w:rFonts w:ascii="Times New Roman" w:hAnsi="Times New Roman" w:cs="Times New Roman"/>
          <w:sz w:val="24"/>
        </w:rPr>
        <w:t>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3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Significant selected region for highland and lowland LJ populations of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>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4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Population </w:t>
      </w:r>
      <w:r w:rsidRPr="00281C12">
        <w:rPr>
          <w:rFonts w:ascii="Times New Roman" w:hAnsi="Times New Roman" w:cs="Times New Roman"/>
          <w:sz w:val="24"/>
        </w:rPr>
        <w:t>parameters</w:t>
      </w:r>
      <w:bookmarkStart w:id="0" w:name="_GoBack"/>
      <w:bookmarkEnd w:id="0"/>
      <w:r w:rsidRPr="00281C12">
        <w:rPr>
          <w:rFonts w:ascii="Times New Roman" w:hAnsi="Times New Roman" w:cs="Times New Roman"/>
          <w:sz w:val="24"/>
        </w:rPr>
        <w:t xml:space="preserve"> statistics for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 xml:space="preserve"> populations.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 </w:t>
      </w:r>
    </w:p>
    <w:p w:rsidR="00281C12" w:rsidRPr="00281C12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sz w:val="24"/>
        </w:rPr>
      </w:pPr>
      <w:r w:rsidRPr="00281C12">
        <w:rPr>
          <w:rFonts w:ascii="Times New Roman" w:hAnsi="Times New Roman" w:cs="Times New Roman"/>
          <w:sz w:val="24"/>
        </w:rPr>
        <w:t>File Name: Supplementary Data 15</w:t>
      </w:r>
    </w:p>
    <w:p w:rsidR="00357518" w:rsidRDefault="00281C12" w:rsidP="00281C12">
      <w:pPr>
        <w:spacing w:beforeLines="50" w:before="156" w:afterLines="50" w:after="156" w:line="240" w:lineRule="auto"/>
        <w:jc w:val="left"/>
        <w:rPr>
          <w:rFonts w:ascii="Times New Roman" w:hAnsi="Times New Roman" w:cs="Times New Roman"/>
          <w:color w:val="1F3864" w:themeColor="accent5" w:themeShade="80"/>
          <w:sz w:val="24"/>
        </w:rPr>
      </w:pPr>
      <w:r w:rsidRPr="00281C12">
        <w:rPr>
          <w:rFonts w:ascii="Times New Roman" w:hAnsi="Times New Roman" w:cs="Times New Roman"/>
          <w:sz w:val="24"/>
        </w:rPr>
        <w:t xml:space="preserve">Description: Environmental factor values for highland and lowland </w:t>
      </w:r>
      <w:r w:rsidRPr="00281C12">
        <w:rPr>
          <w:rFonts w:ascii="Times New Roman" w:hAnsi="Times New Roman" w:cs="Times New Roman"/>
          <w:i/>
          <w:sz w:val="24"/>
        </w:rPr>
        <w:t xml:space="preserve">Salix </w:t>
      </w:r>
      <w:proofErr w:type="spellStart"/>
      <w:r w:rsidRPr="00281C12">
        <w:rPr>
          <w:rFonts w:ascii="Times New Roman" w:hAnsi="Times New Roman" w:cs="Times New Roman"/>
          <w:i/>
          <w:sz w:val="24"/>
        </w:rPr>
        <w:t>brachista</w:t>
      </w:r>
      <w:proofErr w:type="spellEnd"/>
      <w:r w:rsidRPr="00281C12">
        <w:rPr>
          <w:rFonts w:ascii="Times New Roman" w:hAnsi="Times New Roman" w:cs="Times New Roman"/>
          <w:sz w:val="24"/>
        </w:rPr>
        <w:t>.</w:t>
      </w:r>
    </w:p>
    <w:sectPr w:rsidR="0035751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75E" w:rsidRDefault="00A7175E">
      <w:pPr>
        <w:spacing w:after="0" w:line="240" w:lineRule="auto"/>
      </w:pPr>
      <w:r>
        <w:separator/>
      </w:r>
    </w:p>
  </w:endnote>
  <w:endnote w:type="continuationSeparator" w:id="0">
    <w:p w:rsidR="00A7175E" w:rsidRDefault="00A71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518" w:rsidRDefault="00A03241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57518" w:rsidRDefault="00A0324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281C12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357518" w:rsidRDefault="00A0324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281C12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75E" w:rsidRDefault="00A7175E">
      <w:pPr>
        <w:spacing w:after="0" w:line="240" w:lineRule="auto"/>
      </w:pPr>
      <w:r>
        <w:separator/>
      </w:r>
    </w:p>
  </w:footnote>
  <w:footnote w:type="continuationSeparator" w:id="0">
    <w:p w:rsidR="00A7175E" w:rsidRDefault="00A717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18"/>
    <w:rsid w:val="00281C12"/>
    <w:rsid w:val="0032742B"/>
    <w:rsid w:val="00357518"/>
    <w:rsid w:val="00A03241"/>
    <w:rsid w:val="00A6666E"/>
    <w:rsid w:val="00A7175E"/>
    <w:rsid w:val="00CE6F9F"/>
    <w:rsid w:val="00D566B3"/>
    <w:rsid w:val="00F466CD"/>
    <w:rsid w:val="01B95CBE"/>
    <w:rsid w:val="0D8C023A"/>
    <w:rsid w:val="0E9F71E0"/>
    <w:rsid w:val="15E2717D"/>
    <w:rsid w:val="17F0203E"/>
    <w:rsid w:val="21033FE9"/>
    <w:rsid w:val="25F85ECA"/>
    <w:rsid w:val="2B550F25"/>
    <w:rsid w:val="31F92036"/>
    <w:rsid w:val="36FE6147"/>
    <w:rsid w:val="39503A24"/>
    <w:rsid w:val="3D2304BA"/>
    <w:rsid w:val="3F2634AF"/>
    <w:rsid w:val="3FA925CB"/>
    <w:rsid w:val="40156B93"/>
    <w:rsid w:val="465D3357"/>
    <w:rsid w:val="4A88284C"/>
    <w:rsid w:val="4EC15D34"/>
    <w:rsid w:val="54360391"/>
    <w:rsid w:val="64982A65"/>
    <w:rsid w:val="64997153"/>
    <w:rsid w:val="75FE6D47"/>
    <w:rsid w:val="7B7E04E8"/>
    <w:rsid w:val="7CFF03C9"/>
    <w:rsid w:val="7E5514FF"/>
    <w:rsid w:val="7FEA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Followed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Followed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, Chuanfu, Nature</cp:lastModifiedBy>
  <cp:revision>4</cp:revision>
  <dcterms:created xsi:type="dcterms:W3CDTF">2019-10-22T17:11:00Z</dcterms:created>
  <dcterms:modified xsi:type="dcterms:W3CDTF">2019-10-2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